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1: Primers and probes used for quantitative RT-PCR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5"/>
        <w:gridCol w:w="4687"/>
        <w:gridCol w:w="2699"/>
      </w:tblGrid>
      <w:tr>
        <w:trPr>
          <w:trHeight w:val="270" w:hRule="atLeast"/>
        </w:trPr>
        <w:tc>
          <w:tcPr>
            <w:tcW w:w="18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Primer</w:t>
            </w:r>
          </w:p>
        </w:tc>
        <w:tc>
          <w:tcPr>
            <w:tcW w:w="4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5`-3`Sequence</w:t>
            </w:r>
          </w:p>
        </w:tc>
        <w:tc>
          <w:tcPr>
            <w:tcW w:w="26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Universal Probe Roche</w:t>
            </w:r>
          </w:p>
        </w:tc>
      </w:tr>
      <w:tr>
        <w:trPr>
          <w:trHeight w:val="315" w:hRule="atLeast"/>
        </w:trPr>
        <w:tc>
          <w:tcPr>
            <w:tcW w:w="18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GAPDH forward</w:t>
            </w:r>
          </w:p>
        </w:tc>
        <w:tc>
          <w:tcPr>
            <w:tcW w:w="46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CCACATCGCTCAGAC</w:t>
            </w:r>
          </w:p>
        </w:tc>
        <w:tc>
          <w:tcPr>
            <w:tcW w:w="26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GAPDH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CCAATACGACCAAATC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BCL6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 GAA GTT TAT TAA GGC CAG 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BCL6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 GAT AGG CCA TGA TG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GFR 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CA CAG AAT CTA TAC CCA CCA GAG 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GFR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 AAC TCC CAA ACG GTC AC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CMYC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T GCT TAG ACG CTG GAT T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CMYC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A CGT TGA GGG GCA TC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JUND 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G CGA GGA GCA GGA GT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JUND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G CTG GTT CTG CTT GTG TAA A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MINA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 CAT TAT GAT GAT GTC GA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INA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 GCG CCA GTG TTT CTC 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REG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tga tcc tca cag ctg ttg c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REG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tcc att ctc ttg tcg aag ttt c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RB3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tg atc acc ggc ctc aa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RB3 revers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gga aga cat tga gct tct ctg 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B-EGF forward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tgg ggc ttc tca tgt tta g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8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B-EGF reverse</w:t>
            </w:r>
          </w:p>
        </w:tc>
        <w:tc>
          <w:tcPr>
            <w:tcW w:w="4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at gcc caa ctt cac ttt ctc</w:t>
            </w:r>
          </w:p>
        </w:tc>
        <w:tc>
          <w:tcPr>
            <w:tcW w:w="2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5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9:12:00Z</dcterms:created>
  <dc:creator>UKD</dc:creator>
  <dc:description/>
  <cp:keywords/>
  <dc:language>en-US</dc:language>
  <cp:lastModifiedBy>UKD</cp:lastModifiedBy>
  <dcterms:modified xsi:type="dcterms:W3CDTF">2013-02-25T09:13:00Z</dcterms:modified>
  <cp:revision>1</cp:revision>
  <dc:subject/>
  <dc:title>Table S1: Primers and probes used for quantitative RT-PCR</dc:title>
</cp:coreProperties>
</file>